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50" w:leader="none"/>
        </w:tabs>
        <w:spacing w:lineRule="auto" w:line="480"/>
        <w:ind w:right="54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</w:t>
      </w:r>
      <w:bookmarkStart w:id="0" w:name="_GoBack"/>
      <w:bookmarkEnd w:id="0"/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Summary of the efficacy of the Tobramycin-Bicarbonate combination against planktonic cells of </w:t>
      </w:r>
      <w:r>
        <w:rPr>
          <w:rFonts w:cs="Arial" w:ascii="Arial" w:hAnsi="Arial"/>
          <w:i/>
        </w:rPr>
        <w:t>P. aeruginosa.</w:t>
      </w:r>
      <w:r>
        <w:rPr>
          <w:rFonts w:cs="Arial" w:ascii="Arial" w:hAnsi="Arial"/>
        </w:rPr>
        <w:t xml:space="preserve">  ARM = antibiotic-resistant mutant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620"/>
        <w:gridCol w:w="1440"/>
        <w:gridCol w:w="1440"/>
        <w:gridCol w:w="23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I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bramyc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μ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</w:rPr>
              <w:t xml:space="preserve">MI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carbonate</w:t>
            </w:r>
          </w:p>
          <w:p>
            <w:pPr>
              <w:pStyle w:val="Normal"/>
              <w:ind w:right="-54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ΣFIC ind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verag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C ind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rang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A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 #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-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 #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– 0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 #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M #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9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8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3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4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– 0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76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20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9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3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–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3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 - 0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8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9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- 0.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ergistic/Additive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S2 </w:t>
      </w:r>
      <w:r>
        <w:rPr>
          <w:rFonts w:cs="Arial" w:ascii="Arial" w:hAnsi="Arial"/>
        </w:rPr>
        <w:t>Corresponding pH values for different concentrations of bicarbonate in Luria-Bertani (LB) medium.  SEM = standard error of the mean.  LB = Luria-Bertani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660" w:type="dxa"/>
        <w:jc w:val="left"/>
        <w:tblInd w:w="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4470"/>
      </w:tblGrid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ntration of Bicarbonate (mM)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responding pH values (± SEM) measured in LB medium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2 ± 0.02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4 ± 0.01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6 ± 0.02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7 ± 0.03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9 ± 0.01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1 ± 0.01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5 ± 0.02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2 ± 0.07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3 ± 0.03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7 ± 0.03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94 ± 0.03 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 ± 0.0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4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550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8550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 Efficacy of the Tobramycin-Bicarbonate combination against biofilm cells of </w:t>
      </w:r>
      <w:r>
        <w:rPr>
          <w:rFonts w:cs="Arial" w:ascii="Arial" w:hAnsi="Arial"/>
          <w:i/>
        </w:rPr>
        <w:t>P. aeruginosa</w:t>
      </w:r>
      <w:r>
        <w:rPr>
          <w:rFonts w:cs="Arial" w:ascii="Arial" w:hAnsi="Arial"/>
        </w:rPr>
        <w:t xml:space="preserve">.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20"/>
        <w:gridCol w:w="1620"/>
        <w:gridCol w:w="1350"/>
        <w:gridCol w:w="1530"/>
        <w:gridCol w:w="252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</w:rPr>
              <w:t xml:space="preserve">*MBI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bramyc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μ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  <w:vertAlign w:val="superscript"/>
              </w:rPr>
              <w:t>#</w:t>
            </w:r>
            <w:r>
              <w:rPr>
                <w:rFonts w:cs="Arial" w:ascii="Arial" w:hAnsi="Arial"/>
                <w:b/>
              </w:rPr>
              <w:t xml:space="preserve">MBI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carbonate</w:t>
            </w:r>
          </w:p>
          <w:p>
            <w:pPr>
              <w:pStyle w:val="Normal"/>
              <w:ind w:right="-54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ΣFIC ind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verag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ΣFIC ind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rang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 – 0.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v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– 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ve/Antagonisti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9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– 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ve/Antagonisti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* For strains PAO1 and 3470, a maximum of 80-fold reduction, and for strain 4219D, a maximum of 55-fold reduction was achievable at this concentration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# For strains PAO1 and 3470, a maximum of 80-fold reduction, and for strain 4219D, a maximum of 60-fold reduction was achievable at this concentration. </w:t>
      </w:r>
    </w:p>
    <w:p>
      <w:pPr>
        <w:pStyle w:val="Normal"/>
        <w:spacing w:lineRule="auto" w:line="480"/>
        <w:ind w:left="-54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spacing w:before="300" w:after="60"/>
      <w:outlineLvl w:val="3"/>
    </w:pPr>
    <w:rPr>
      <w:rFonts w:ascii="Times" w:hAnsi="Times" w:eastAsia="Times New Roman" w:cs="Times New Roman"/>
      <w:b w:val="false"/>
      <w:bCs w:val="false"/>
      <w:color w:val="00000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07:58:00Z</dcterms:created>
  <dc:creator>Vernita</dc:creator>
  <dc:description/>
  <dc:language>en-US</dc:language>
  <cp:lastModifiedBy>l.latha</cp:lastModifiedBy>
  <dcterms:modified xsi:type="dcterms:W3CDTF">2016-05-21T07:58:00Z</dcterms:modified>
  <cp:revision>2</cp:revision>
  <dc:subject/>
  <dc:title/>
</cp:coreProperties>
</file>